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bCs/>
        </w:rPr>
        <w:t>Table S3.</w:t>
      </w:r>
      <w:r>
        <w:rPr/>
        <w:t xml:space="preserve"> PCR primers for DNA constructs used in the transient transgenic assay</w:t>
      </w:r>
    </w:p>
    <w:p>
      <w:pPr>
        <w:pStyle w:val="Normal"/>
        <w:rPr/>
      </w:pPr>
      <w:r>
        <w:rPr/>
      </w:r>
    </w:p>
    <w:tbl>
      <w:tblPr>
        <w:tblW w:w="7320" w:type="dxa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800"/>
        <w:gridCol w:w="5520"/>
      </w:tblGrid>
      <w:tr>
        <w:trPr>
          <w:trHeight w:val="31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  <w:sz w:val="20"/>
                <w:szCs w:val="20"/>
              </w:rPr>
              <w:t xml:space="preserve">PCR </w:t>
            </w:r>
            <w:r>
              <w:rPr>
                <w:rFonts w:eastAsia="ＭＳ Ｐゴシック"/>
                <w:sz w:val="20"/>
                <w:szCs w:val="20"/>
              </w:rPr>
              <w:t>products</w:t>
            </w:r>
          </w:p>
        </w:tc>
        <w:tc>
          <w:tcPr>
            <w:tcW w:w="5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Primers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SWS2up5.2kb</w:t>
            </w:r>
          </w:p>
        </w:tc>
        <w:tc>
          <w:tcPr>
            <w:tcW w:w="5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CTGCAGTAATCTTGGTGATGGGAAATTTAA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TTCAACAGGAGCTATAAATCACGTAAGA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up2.6kb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CACAGTTCTCATGTAACCTCATCCTGCGGACGAA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TTCAACAGGAGCTATAAATCACGTAAGA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up2.6kb(pA)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CACAGTTCTCATGTAACCTCATCCTGCGGACGAA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TGATGAGTTTGGACAAACCACAACTAGAA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up1.9kb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AGAGAGAATGTGATGTTAGCTTTTGCCA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TTCAACAGGAGCTATAAATCACGTAAGA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up1.3kb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TTGGTCTTGGCTCCATCCCCGTCCTGGTT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TTCAACAGGAGCTATAAATCACGTAAGA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up0.6kb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GCAAGTGCCATTATACAGAGAGTCTTAAA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TTCAACAGGAGCTATAAATCACGTAAGA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(ATG)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GGTTTGGGCTATACAACAAACCCCAAAAA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TTCAACAGGAGCTATAAATCACGTAAGA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2up1.8kb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TTGTGCACCAGATCTGAGTCAGACATGGGGAAAA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TTCAACAGGAGCTATAAATCACGTAAGA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up2.6-0kb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CACAGTTCTCATGTAACCTCATCCTGCGGACGAA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TGCTCGGATCCTTTTTGGGGTTTGTTGTATAG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up2.6-0.6kb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CACAGTTCTCATGTAACCTCATCCTGCGGACGAA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TGGCAGGATCCGCTTACTGTAGGAGTAAATAA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up2.6-1.3kb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CACAGTTCTCATGTAACCTCATCCTGCGGACGAA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GCCAAGGATCCGACAAAAGCAGTCTGTAAACT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up1.9-0.6kb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AGAGAGAATGTGATGTTAGCTTTTGCCA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TGGCAGGATCCGCTTACTGTAGGAGTAAATAA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up1.9-1.3kb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AGAGAGAATGTGATGTTAGCTTTTGCCA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GCCAAGGATCCGACAAAAGCAGTCTGTAAACT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1up1.3-0.6kb</w:t>
            </w:r>
          </w:p>
        </w:tc>
        <w:tc>
          <w:tcPr>
            <w:tcW w:w="55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TTGGTCTTGGCTCCATCCCCGTCCTGGTTT 3’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TGGCAGGATCCGCTTACTGTAGGAGTAAATAA 3’</w:t>
            </w:r>
          </w:p>
        </w:tc>
      </w:tr>
    </w:tbl>
    <w:p>
      <w:pPr>
        <w:pStyle w:val="Normal"/>
        <w:jc w:val="left"/>
        <w:rPr>
          <w:bCs/>
        </w:rPr>
      </w:pPr>
      <w:r>
        <w:rPr>
          <w:bCs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3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32"/>
    </w:rPr>
  </w:style>
  <w:style w:type="character" w:styleId="Style13">
    <w:name w:val="段落フォント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4">
    <w:name w:val=" Char4"/>
    <w:basedOn w:val="Style13"/>
    <w:qFormat/>
    <w:rPr>
      <w:rFonts w:ascii="Times New Roman" w:hAnsi="Times New Roman" w:cs="Times New Roman"/>
      <w:kern w:val="2"/>
      <w:sz w:val="24"/>
      <w:szCs w:val="32"/>
    </w:rPr>
  </w:style>
  <w:style w:type="character" w:styleId="Char3">
    <w:name w:val=" Char3"/>
    <w:basedOn w:val="Style13"/>
    <w:qFormat/>
    <w:rPr>
      <w:rFonts w:ascii="Times New Roman" w:hAnsi="Times New Roman" w:cs="Times New Roman"/>
      <w:kern w:val="2"/>
      <w:sz w:val="24"/>
      <w:szCs w:val="32"/>
    </w:rPr>
  </w:style>
  <w:style w:type="character" w:styleId="Char2">
    <w:name w:val=" Char2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4">
    <w:name w:val="コメント参照"/>
    <w:basedOn w:val="Style13"/>
    <w:qFormat/>
    <w:rPr>
      <w:sz w:val="18"/>
      <w:szCs w:val="18"/>
    </w:rPr>
  </w:style>
  <w:style w:type="character" w:styleId="Char1">
    <w:name w:val=" Char1"/>
    <w:basedOn w:val="Style13"/>
    <w:qFormat/>
    <w:rPr>
      <w:rFonts w:ascii="Times New Roman" w:hAnsi="Times New Roman" w:cs="Times New Roman"/>
      <w:kern w:val="2"/>
      <w:sz w:val="24"/>
      <w:szCs w:val="24"/>
      <w:lang w:eastAsia="ja-JP"/>
    </w:rPr>
  </w:style>
  <w:style w:type="character" w:styleId="Char">
    <w:name w:val=" Char"/>
    <w:basedOn w:val="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6">
    <w:name w:val="コメント文字列"/>
    <w:basedOn w:val="Normal"/>
    <w:qFormat/>
    <w:pPr/>
    <w:rPr>
      <w:szCs w:val="24"/>
    </w:rPr>
  </w:style>
  <w:style w:type="paragraph" w:styleId="Style17">
    <w:name w:val="コメント内容"/>
    <w:basedOn w:val="Style16"/>
    <w:next w:val="Style16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3:28:00Z</dcterms:created>
  <dc:creator>tsujitaro</dc:creator>
  <dc:description/>
  <cp:keywords/>
  <dc:language>en-US</dc:language>
  <cp:lastModifiedBy>Shoji Kawamura</cp:lastModifiedBy>
  <cp:lastPrinted>2009-02-17T20:57:00Z</cp:lastPrinted>
  <dcterms:modified xsi:type="dcterms:W3CDTF">2010-08-23T03:30:00Z</dcterms:modified>
  <cp:revision>4</cp:revision>
  <dc:subject/>
  <dc:title>Coordinated regulation by a shared enhancer of duplicated red-sensitive opsin genes in zebrafis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